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1580"/>
        <w:gridCol w:w="1070"/>
        <w:gridCol w:w="1620"/>
        <w:gridCol w:w="1620"/>
        <w:gridCol w:w="1620"/>
        <w:gridCol w:w="1070"/>
      </w:tblGrid>
      <w:tr w:rsidR="00032DEE" w:rsidRPr="00032DEE" w14:paraId="70C9EA6B" w14:textId="77777777" w:rsidTr="00122805">
        <w:trPr>
          <w:trHeight w:val="300"/>
          <w:jc w:val="center"/>
        </w:trPr>
        <w:tc>
          <w:tcPr>
            <w:tcW w:w="8580" w:type="dxa"/>
            <w:gridSpan w:val="6"/>
            <w:tcBorders>
              <w:bottom w:val="nil"/>
            </w:tcBorders>
            <w:noWrap/>
            <w:vAlign w:val="center"/>
          </w:tcPr>
          <w:p w14:paraId="30E232F7" w14:textId="4244B8D8" w:rsidR="00032DEE" w:rsidRPr="00032DEE" w:rsidRDefault="00122805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Table S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: </w:t>
            </w: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istribution of patients by thyroid volume category and administered radioactive iodine activity per gram of thyroid tissue (N = 236)</w:t>
            </w:r>
          </w:p>
        </w:tc>
      </w:tr>
      <w:tr w:rsidR="00032DEE" w:rsidRPr="00032DEE" w14:paraId="59C5B8C4" w14:textId="77777777" w:rsidTr="00122805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823B8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Thyroid size</w:t>
            </w:r>
          </w:p>
        </w:tc>
        <w:tc>
          <w:tcPr>
            <w:tcW w:w="70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EF18F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Radioactive iodine activity (</w:t>
            </w:r>
            <w:proofErr w:type="spellStart"/>
            <w:r w:rsidRPr="0003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mCi</w:t>
            </w:r>
            <w:proofErr w:type="spellEnd"/>
            <w:r w:rsidRPr="0003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/g)</w:t>
            </w:r>
          </w:p>
        </w:tc>
      </w:tr>
      <w:tr w:rsidR="00032DEE" w:rsidRPr="00032DEE" w14:paraId="6563803F" w14:textId="77777777" w:rsidTr="00122805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E226E" w14:textId="77777777" w:rsidR="00032DEE" w:rsidRPr="00032DEE" w:rsidRDefault="00032DEE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B86A9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&lt; 0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A0424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30-0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DD7EF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40-0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1B33B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50-0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BC3F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≥ 0.60</w:t>
            </w:r>
          </w:p>
        </w:tc>
      </w:tr>
      <w:tr w:rsidR="00032DEE" w:rsidRPr="00032DEE" w14:paraId="17404BBC" w14:textId="77777777" w:rsidTr="00122805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BD60A" w14:textId="77777777" w:rsidR="00032DEE" w:rsidRPr="00032DEE" w:rsidRDefault="00032DEE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&lt; 25.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8F1FB7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8067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CFD9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4AF45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4B213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3</w:t>
            </w:r>
          </w:p>
        </w:tc>
      </w:tr>
      <w:tr w:rsidR="00032DEE" w:rsidRPr="00032DEE" w14:paraId="5CF01572" w14:textId="77777777" w:rsidTr="00122805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6340E" w14:textId="77777777" w:rsidR="00032DEE" w:rsidRPr="00032DEE" w:rsidRDefault="00032DEE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5.0-49.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7BEE0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5D48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7F0D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0524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613BD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032DEE" w:rsidRPr="00032DEE" w14:paraId="67DCA5CC" w14:textId="77777777" w:rsidTr="00122805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3A3D0" w14:textId="77777777" w:rsidR="00032DEE" w:rsidRPr="00032DEE" w:rsidRDefault="00032DEE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50.0-74.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601D88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C260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A541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9A49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DBD1B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</w:tr>
      <w:tr w:rsidR="00032DEE" w:rsidRPr="00032DEE" w14:paraId="78B79CE9" w14:textId="77777777" w:rsidTr="00122805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8005" w14:textId="77777777" w:rsidR="00032DEE" w:rsidRPr="00032DEE" w:rsidRDefault="00032DEE" w:rsidP="00032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≥75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8EB6C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C8380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D8350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38EA5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4713" w14:textId="77777777" w:rsidR="00032DEE" w:rsidRPr="00032DEE" w:rsidRDefault="00032DEE" w:rsidP="00032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032DEE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</w:tr>
    </w:tbl>
    <w:p w14:paraId="077FAA3F" w14:textId="77777777" w:rsidR="00B57DBE" w:rsidRDefault="00B57DBE"/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1560"/>
        <w:gridCol w:w="1313"/>
        <w:gridCol w:w="1507"/>
        <w:gridCol w:w="1400"/>
        <w:gridCol w:w="1400"/>
        <w:gridCol w:w="1400"/>
      </w:tblGrid>
      <w:tr w:rsidR="00122805" w:rsidRPr="00122805" w14:paraId="2A731F59" w14:textId="77777777" w:rsidTr="00EF11E6">
        <w:trPr>
          <w:trHeight w:val="300"/>
          <w:jc w:val="center"/>
        </w:trPr>
        <w:tc>
          <w:tcPr>
            <w:tcW w:w="85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914E" w14:textId="27A3521A" w:rsidR="00122805" w:rsidRPr="00122805" w:rsidRDefault="00122805" w:rsidP="001228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Table S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:</w:t>
            </w: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Distribution of patients achieving remission by thyroid volume category and administered radioactive iodine activity per gram of thyroid tissue (N = 173)</w:t>
            </w:r>
          </w:p>
        </w:tc>
      </w:tr>
      <w:tr w:rsidR="00122805" w:rsidRPr="00122805" w14:paraId="2AD3D700" w14:textId="77777777" w:rsidTr="00122805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67426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Thyroid size</w:t>
            </w:r>
          </w:p>
        </w:tc>
        <w:tc>
          <w:tcPr>
            <w:tcW w:w="70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28EFA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Radioactive iodine activity (</w:t>
            </w:r>
            <w:proofErr w:type="spellStart"/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mCi</w:t>
            </w:r>
            <w:proofErr w:type="spellEnd"/>
            <w:r w:rsidRPr="001228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/g)</w:t>
            </w:r>
          </w:p>
        </w:tc>
      </w:tr>
      <w:tr w:rsidR="00122805" w:rsidRPr="00122805" w14:paraId="5F36F336" w14:textId="77777777" w:rsidTr="00122805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EE19" w14:textId="77777777" w:rsidR="00122805" w:rsidRPr="00122805" w:rsidRDefault="00122805" w:rsidP="00122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9F96B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&lt; 0.3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24A87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30-0.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1C98C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40-0.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DFC04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.50-0.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FE8C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≥ 0.60</w:t>
            </w:r>
          </w:p>
        </w:tc>
      </w:tr>
      <w:tr w:rsidR="00122805" w:rsidRPr="00122805" w14:paraId="29EDA09E" w14:textId="77777777" w:rsidTr="00122805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D3ADA" w14:textId="77777777" w:rsidR="00122805" w:rsidRPr="00122805" w:rsidRDefault="00122805" w:rsidP="00122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&lt; 25.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67AE0A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7E3D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C45F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6507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2D8253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1</w:t>
            </w:r>
          </w:p>
        </w:tc>
      </w:tr>
      <w:tr w:rsidR="00122805" w:rsidRPr="00122805" w14:paraId="448B6BDE" w14:textId="77777777" w:rsidTr="00122805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7878C" w14:textId="77777777" w:rsidR="00122805" w:rsidRPr="00122805" w:rsidRDefault="00122805" w:rsidP="00122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5.0-49.9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57B78A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ED04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A206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856A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0070D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</w:t>
            </w:r>
          </w:p>
        </w:tc>
      </w:tr>
      <w:tr w:rsidR="00122805" w:rsidRPr="00122805" w14:paraId="2388AE2A" w14:textId="77777777" w:rsidTr="00122805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5FDF0" w14:textId="77777777" w:rsidR="00122805" w:rsidRPr="00122805" w:rsidRDefault="00122805" w:rsidP="00122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50.0-74.9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DBB54E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585C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B842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991C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60BEE9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</w:tr>
      <w:tr w:rsidR="00122805" w:rsidRPr="00122805" w14:paraId="3F7FB8B8" w14:textId="77777777" w:rsidTr="00122805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399A" w14:textId="77777777" w:rsidR="00122805" w:rsidRPr="00122805" w:rsidRDefault="00122805" w:rsidP="00122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≥7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4B990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FA360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B8074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BAF2A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D3F9" w14:textId="77777777" w:rsidR="00122805" w:rsidRPr="00122805" w:rsidRDefault="00122805" w:rsidP="00122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122805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0</w:t>
            </w:r>
          </w:p>
        </w:tc>
      </w:tr>
    </w:tbl>
    <w:p w14:paraId="3E93C200" w14:textId="77777777" w:rsidR="00122805" w:rsidRDefault="00122805"/>
    <w:sectPr w:rsidR="00122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5E"/>
    <w:rsid w:val="00032DEE"/>
    <w:rsid w:val="00041FCA"/>
    <w:rsid w:val="00051CD6"/>
    <w:rsid w:val="00122805"/>
    <w:rsid w:val="00A03492"/>
    <w:rsid w:val="00A2697E"/>
    <w:rsid w:val="00B2375E"/>
    <w:rsid w:val="00B57DBE"/>
    <w:rsid w:val="00BD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8653"/>
  <w15:chartTrackingRefBased/>
  <w15:docId w15:val="{7C10A726-C072-494F-B4FF-588DBC6E6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e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7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7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75E"/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se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75E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se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75E"/>
    <w:rPr>
      <w:rFonts w:eastAsiaTheme="majorEastAsia" w:cstheme="majorBidi"/>
      <w:color w:val="2F5496" w:themeColor="accent1" w:themeShade="BF"/>
      <w:sz w:val="28"/>
      <w:szCs w:val="35"/>
      <w:lang w:val="se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75E"/>
    <w:rPr>
      <w:rFonts w:eastAsiaTheme="majorEastAsia" w:cstheme="majorBidi"/>
      <w:i/>
      <w:iCs/>
      <w:color w:val="2F5496" w:themeColor="accent1" w:themeShade="BF"/>
      <w:lang w:val="se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75E"/>
    <w:rPr>
      <w:rFonts w:eastAsiaTheme="majorEastAsia" w:cstheme="majorBidi"/>
      <w:color w:val="2F5496" w:themeColor="accent1" w:themeShade="BF"/>
      <w:lang w:val="se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75E"/>
    <w:rPr>
      <w:rFonts w:eastAsiaTheme="majorEastAsia" w:cstheme="majorBidi"/>
      <w:i/>
      <w:iCs/>
      <w:color w:val="595959" w:themeColor="text1" w:themeTint="A6"/>
      <w:lang w:val="se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75E"/>
    <w:rPr>
      <w:rFonts w:eastAsiaTheme="majorEastAsia" w:cstheme="majorBidi"/>
      <w:color w:val="595959" w:themeColor="text1" w:themeTint="A6"/>
      <w:lang w:val="se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75E"/>
    <w:rPr>
      <w:rFonts w:eastAsiaTheme="majorEastAsia" w:cstheme="majorBidi"/>
      <w:i/>
      <w:iCs/>
      <w:color w:val="272727" w:themeColor="text1" w:themeTint="D8"/>
      <w:lang w:val="se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75E"/>
    <w:rPr>
      <w:rFonts w:eastAsiaTheme="majorEastAsia" w:cstheme="majorBidi"/>
      <w:color w:val="272727" w:themeColor="text1" w:themeTint="D8"/>
      <w:lang w:val="se-FI"/>
    </w:rPr>
  </w:style>
  <w:style w:type="paragraph" w:styleId="Title">
    <w:name w:val="Title"/>
    <w:basedOn w:val="Normal"/>
    <w:next w:val="Normal"/>
    <w:link w:val="TitleChar"/>
    <w:uiPriority w:val="10"/>
    <w:qFormat/>
    <w:rsid w:val="00B23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75E"/>
    <w:rPr>
      <w:rFonts w:asciiTheme="majorHAnsi" w:eastAsiaTheme="majorEastAsia" w:hAnsiTheme="majorHAnsi" w:cstheme="majorBidi"/>
      <w:spacing w:val="-10"/>
      <w:kern w:val="28"/>
      <w:sz w:val="56"/>
      <w:szCs w:val="71"/>
      <w:lang w:val="se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75E"/>
    <w:rPr>
      <w:rFonts w:eastAsiaTheme="majorEastAsia" w:cstheme="majorBidi"/>
      <w:color w:val="595959" w:themeColor="text1" w:themeTint="A6"/>
      <w:spacing w:val="15"/>
      <w:sz w:val="28"/>
      <w:szCs w:val="35"/>
      <w:lang w:val="se-FI"/>
    </w:rPr>
  </w:style>
  <w:style w:type="paragraph" w:styleId="Quote">
    <w:name w:val="Quote"/>
    <w:basedOn w:val="Normal"/>
    <w:next w:val="Normal"/>
    <w:link w:val="QuoteChar"/>
    <w:uiPriority w:val="29"/>
    <w:qFormat/>
    <w:rsid w:val="00B23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75E"/>
    <w:rPr>
      <w:i/>
      <w:iCs/>
      <w:color w:val="404040" w:themeColor="text1" w:themeTint="BF"/>
      <w:lang w:val="se-FI"/>
    </w:rPr>
  </w:style>
  <w:style w:type="paragraph" w:styleId="ListParagraph">
    <w:name w:val="List Paragraph"/>
    <w:basedOn w:val="Normal"/>
    <w:uiPriority w:val="34"/>
    <w:qFormat/>
    <w:rsid w:val="00B23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7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7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75E"/>
    <w:rPr>
      <w:i/>
      <w:iCs/>
      <w:color w:val="2F5496" w:themeColor="accent1" w:themeShade="BF"/>
      <w:lang w:val="se-FI"/>
    </w:rPr>
  </w:style>
  <w:style w:type="character" w:styleId="IntenseReference">
    <w:name w:val="Intense Reference"/>
    <w:basedOn w:val="DefaultParagraphFont"/>
    <w:uiPriority w:val="32"/>
    <w:qFormat/>
    <w:rsid w:val="00B237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K</dc:creator>
  <cp:keywords/>
  <dc:description/>
  <cp:lastModifiedBy>P K</cp:lastModifiedBy>
  <cp:revision>2</cp:revision>
  <dcterms:created xsi:type="dcterms:W3CDTF">2026-03-27T03:33:00Z</dcterms:created>
  <dcterms:modified xsi:type="dcterms:W3CDTF">2026-03-27T04:02:00Z</dcterms:modified>
</cp:coreProperties>
</file>